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6565D2B" w:rsidR="00FB3483" w:rsidRPr="00930A31" w:rsidRDefault="001D245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3F31884" w:rsidR="00FB3483" w:rsidRPr="00930A31" w:rsidRDefault="008800FA"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9B80473" w:rsidR="00FB3483" w:rsidRPr="00930A31" w:rsidRDefault="008800F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6D86A8A" w:rsidR="00FB3483" w:rsidRPr="00930A31" w:rsidRDefault="008800F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C04CDB9" w:rsidR="00FB3483" w:rsidRPr="00930A31" w:rsidRDefault="008800F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F6AFB45" w:rsidR="00FB3483" w:rsidRPr="00930A31" w:rsidRDefault="008800F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6AA85B0" w:rsidR="00FB3483" w:rsidRPr="00930A31" w:rsidRDefault="00523FD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2EF8C15" w:rsidR="00FB3483" w:rsidRPr="00930A31" w:rsidRDefault="008800F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4D3117D" w:rsidR="00FB3483" w:rsidRPr="00930A31" w:rsidRDefault="008800F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8C715B7" w:rsidR="00930A31" w:rsidRPr="00930A31" w:rsidRDefault="001D245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49235DF" w:rsidR="00930A31" w:rsidRPr="00930A31" w:rsidRDefault="00523FD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66DCF78" w:rsidR="00FB3483" w:rsidRPr="00930A31" w:rsidRDefault="008800F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ACADB88" w:rsidR="00FB3483" w:rsidRPr="00930A31" w:rsidRDefault="008800F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957B2EE" w:rsidR="00930A31" w:rsidRPr="00930A31" w:rsidRDefault="001D245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47828E8" w:rsidR="00930A31" w:rsidRPr="00930A31" w:rsidRDefault="001D245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0C61AF5" w:rsidR="00930A31" w:rsidRPr="00930A31" w:rsidRDefault="001D245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B04F834" w:rsidR="00930A31" w:rsidRPr="00930A31" w:rsidRDefault="001D245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8B2BC81" w:rsidR="00930A31" w:rsidRPr="00930A31" w:rsidRDefault="001D245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BF683FF" w:rsidR="00930A31" w:rsidRPr="00930A31" w:rsidRDefault="001D245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D28E08C" w:rsidR="006E5FE2" w:rsidRPr="00930A31" w:rsidRDefault="00523FD7" w:rsidP="005979B8">
            <w:pPr>
              <w:pStyle w:val="Default"/>
              <w:spacing w:before="40" w:after="40"/>
              <w:rPr>
                <w:rFonts w:ascii="Arial" w:hAnsi="Arial" w:cs="Arial"/>
                <w:color w:val="auto"/>
                <w:sz w:val="18"/>
                <w:szCs w:val="18"/>
              </w:rPr>
            </w:pPr>
            <w:r>
              <w:rPr>
                <w:rFonts w:ascii="Arial" w:hAnsi="Arial" w:cs="Arial"/>
                <w:color w:val="auto"/>
                <w:sz w:val="18"/>
                <w:szCs w:val="18"/>
              </w:rPr>
              <w:t>7</w:t>
            </w:r>
            <w:bookmarkStart w:id="0" w:name="_GoBack"/>
            <w:bookmarkEnd w:id="0"/>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D5912A5" w:rsidR="006E5FE2" w:rsidRPr="00930A31" w:rsidRDefault="001D245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D2D1A42" w:rsidR="00930A31" w:rsidRPr="00930A31" w:rsidRDefault="001D245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6553968" w:rsidR="00930A31" w:rsidRPr="00930A31" w:rsidRDefault="001D245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E88260C" w:rsidR="00FB3483" w:rsidRPr="00930A31" w:rsidRDefault="001D245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DF16DBE" w:rsidR="00FB3483" w:rsidRPr="00930A31" w:rsidRDefault="00523FD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E9D8CA2" w:rsidR="00FB3483" w:rsidRPr="00930A31" w:rsidRDefault="001D245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D291E8F" w:rsidR="00930A31" w:rsidRPr="00930A31" w:rsidRDefault="001D245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D862998" w:rsidR="00930A31" w:rsidRPr="00930A31" w:rsidRDefault="001D245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EF6774C" w:rsidR="00930A31" w:rsidRPr="00930A31" w:rsidRDefault="001D245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04B789A" w:rsidR="00930A31" w:rsidRPr="00930A31" w:rsidRDefault="001D2451"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A5E6531" w:rsidR="00FB3483" w:rsidRPr="00930A31" w:rsidRDefault="001D2451"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25CD9F3" w:rsidR="00077B44" w:rsidRPr="00930A31" w:rsidRDefault="001D2451"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8D763CF" w:rsidR="00930A31" w:rsidRPr="00930A31" w:rsidRDefault="001D2451"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A1CD1FE" w:rsidR="00930A31" w:rsidRPr="00930A31" w:rsidRDefault="001D2451"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EB0D64A" w:rsidR="00930A31" w:rsidRPr="00930A31" w:rsidRDefault="001D2451"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119A6A2" w:rsidR="00930A31" w:rsidRPr="00930A31" w:rsidRDefault="001D2451"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F69E330" w:rsidR="00930A31" w:rsidRPr="00930A31" w:rsidRDefault="001D2451" w:rsidP="00523FD7">
            <w:pPr>
              <w:pStyle w:val="Default"/>
              <w:spacing w:before="40" w:after="40"/>
              <w:rPr>
                <w:rFonts w:ascii="Arial" w:hAnsi="Arial" w:cs="Arial"/>
                <w:color w:val="auto"/>
                <w:sz w:val="18"/>
                <w:szCs w:val="18"/>
              </w:rPr>
            </w:pPr>
            <w:r>
              <w:rPr>
                <w:rFonts w:ascii="Arial" w:hAnsi="Arial" w:cs="Arial"/>
                <w:color w:val="auto"/>
                <w:sz w:val="18"/>
                <w:szCs w:val="18"/>
              </w:rPr>
              <w:t>1</w:t>
            </w:r>
            <w:r w:rsidR="00523FD7">
              <w:rPr>
                <w:rFonts w:ascii="Arial" w:hAnsi="Arial" w:cs="Arial"/>
                <w:color w:val="auto"/>
                <w:sz w:val="18"/>
                <w:szCs w:val="18"/>
              </w:rPr>
              <w:t>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C4FA4F1" w:rsidR="00930A31" w:rsidRPr="00930A31" w:rsidRDefault="001D2451"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67762C8" w:rsidR="00930A31" w:rsidRPr="00930A31" w:rsidRDefault="001D2451"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D155319" w:rsidR="00077B44" w:rsidRPr="00930A31" w:rsidRDefault="001D2451"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621A1A6" w:rsidR="00077B44" w:rsidRPr="00930A31" w:rsidRDefault="001D2451"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34346A7" w:rsidR="00077B44" w:rsidRPr="00930A31" w:rsidRDefault="001D2451"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bl>
    <w:p w14:paraId="6338F4EE" w14:textId="26FA5D58" w:rsidR="00FB3483" w:rsidRPr="004C1685" w:rsidRDefault="001D2451">
      <w:pPr>
        <w:pStyle w:val="Default"/>
        <w:rPr>
          <w:rFonts w:ascii="Arial" w:hAnsi="Arial" w:cs="Arial"/>
          <w:color w:val="auto"/>
        </w:rPr>
      </w:pPr>
      <w:r>
        <w:rPr>
          <w:rFonts w:ascii="Arial" w:hAnsi="Arial" w:cs="Arial"/>
          <w:color w:val="auto"/>
        </w:rPr>
        <w:t>1</w:t>
      </w: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38EDC0" w14:textId="77777777" w:rsidR="002B1377" w:rsidRDefault="002B1377">
      <w:r>
        <w:separator/>
      </w:r>
    </w:p>
  </w:endnote>
  <w:endnote w:type="continuationSeparator" w:id="0">
    <w:p w14:paraId="00097E43" w14:textId="77777777" w:rsidR="002B1377" w:rsidRDefault="002B13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4FA9E4" w14:textId="77777777" w:rsidR="002B1377" w:rsidRDefault="002B1377">
      <w:r>
        <w:separator/>
      </w:r>
    </w:p>
  </w:footnote>
  <w:footnote w:type="continuationSeparator" w:id="0">
    <w:p w14:paraId="5939E7B8" w14:textId="77777777" w:rsidR="002B1377" w:rsidRDefault="002B137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2B137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87811"/>
    <w:rsid w:val="00190C83"/>
    <w:rsid w:val="001D2451"/>
    <w:rsid w:val="00246C93"/>
    <w:rsid w:val="00256BAF"/>
    <w:rsid w:val="002A2A06"/>
    <w:rsid w:val="002B1377"/>
    <w:rsid w:val="003103C2"/>
    <w:rsid w:val="003516AD"/>
    <w:rsid w:val="00363B8D"/>
    <w:rsid w:val="003760FB"/>
    <w:rsid w:val="003B79FF"/>
    <w:rsid w:val="00400A0B"/>
    <w:rsid w:val="00443C1D"/>
    <w:rsid w:val="00461576"/>
    <w:rsid w:val="004C1685"/>
    <w:rsid w:val="005078EE"/>
    <w:rsid w:val="00523FD7"/>
    <w:rsid w:val="00550BF1"/>
    <w:rsid w:val="0059028D"/>
    <w:rsid w:val="005979B8"/>
    <w:rsid w:val="006E5FE2"/>
    <w:rsid w:val="006F3BA6"/>
    <w:rsid w:val="00726794"/>
    <w:rsid w:val="0077253C"/>
    <w:rsid w:val="007870F0"/>
    <w:rsid w:val="008412D5"/>
    <w:rsid w:val="008800FA"/>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Pages>
  <Words>1055</Words>
  <Characters>602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nfotech</cp:lastModifiedBy>
  <cp:revision>27</cp:revision>
  <cp:lastPrinted>2020-11-24T03:02:00Z</cp:lastPrinted>
  <dcterms:created xsi:type="dcterms:W3CDTF">2020-11-24T03:02:00Z</dcterms:created>
  <dcterms:modified xsi:type="dcterms:W3CDTF">2022-06-29T07:23:00Z</dcterms:modified>
</cp:coreProperties>
</file>